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Pr="0051417E" w:rsidRDefault="00C03279" w:rsidP="00C03279">
      <w:pPr>
        <w:spacing w:after="0" w:line="48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51417E">
        <w:rPr>
          <w:rFonts w:ascii="Times New Roman" w:hAnsi="Times New Roman" w:cs="Times New Roman"/>
          <w:sz w:val="18"/>
          <w:szCs w:val="24"/>
          <w:lang w:val="en-US"/>
        </w:rPr>
        <w:t>D</w:t>
      </w:r>
      <w:r w:rsidR="001E635C" w:rsidRPr="0051417E">
        <w:rPr>
          <w:rFonts w:ascii="Times New Roman" w:hAnsi="Times New Roman" w:cs="Times New Roman"/>
          <w:sz w:val="18"/>
          <w:szCs w:val="24"/>
          <w:lang w:val="en-US"/>
        </w:rPr>
        <w:t>anielle Vuichard</w:t>
      </w:r>
      <w:r w:rsidR="000742AB" w:rsidRPr="0051417E">
        <w:rPr>
          <w:rFonts w:ascii="Times New Roman" w:hAnsi="Times New Roman" w:cs="Times New Roman"/>
          <w:sz w:val="18"/>
          <w:szCs w:val="24"/>
          <w:lang w:val="en-US"/>
        </w:rPr>
        <w:t xml:space="preserve"> Gysin</w:t>
      </w:r>
      <w:r w:rsidR="001E635C" w:rsidRPr="0051417E">
        <w:rPr>
          <w:rFonts w:ascii="Times New Roman" w:hAnsi="Times New Roman" w:cs="Times New Roman"/>
          <w:sz w:val="18"/>
          <w:szCs w:val="24"/>
          <w:lang w:val="en-US"/>
        </w:rPr>
        <w:t>, Dyda Dao, Christian</w:t>
      </w:r>
      <w:r w:rsidR="003764E7" w:rsidRPr="0051417E">
        <w:rPr>
          <w:rFonts w:ascii="Times New Roman" w:hAnsi="Times New Roman" w:cs="Times New Roman"/>
          <w:sz w:val="18"/>
          <w:szCs w:val="24"/>
          <w:lang w:val="en-US"/>
        </w:rPr>
        <w:t xml:space="preserve"> Michael</w:t>
      </w:r>
      <w:r w:rsidR="001E635C" w:rsidRPr="0051417E">
        <w:rPr>
          <w:rFonts w:ascii="Times New Roman" w:hAnsi="Times New Roman" w:cs="Times New Roman"/>
          <w:sz w:val="18"/>
          <w:szCs w:val="24"/>
          <w:lang w:val="en-US"/>
        </w:rPr>
        <w:t xml:space="preserve"> Gysin, Lyubov Lytvyn, Mark Loeb</w:t>
      </w:r>
    </w:p>
    <w:p w:rsidR="005A29F2" w:rsidRDefault="005A29F2" w:rsidP="000F5CBA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764A9" w:rsidRPr="00685658" w:rsidRDefault="00C764A9" w:rsidP="000F5CBA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Fig. </w:t>
      </w:r>
      <w:r w:rsidRPr="00685658">
        <w:rPr>
          <w:rFonts w:ascii="Times New Roman" w:hAnsi="Times New Roman" w:cs="Times New Roman"/>
          <w:b/>
          <w:color w:val="000000" w:themeColor="text1"/>
          <w:sz w:val="24"/>
        </w:rPr>
        <w:t>Univariate random-effects meta-regression of clinical RTI (log risk ratio) on average daily dosage.</w:t>
      </w:r>
    </w:p>
    <w:p w:rsidR="000F5CBA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  <w:lang w:eastAsia="en-CA"/>
        </w:rPr>
        <w:drawing>
          <wp:anchor distT="0" distB="0" distL="114300" distR="114300" simplePos="0" relativeHeight="251671552" behindDoc="0" locked="0" layoutInCell="1" allowOverlap="1" wp14:anchorId="3711380E" wp14:editId="2AA04801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4831080" cy="2800350"/>
            <wp:effectExtent l="0" t="0" r="762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8" t="11395" b="7329"/>
                    <a:stretch/>
                  </pic:blipFill>
                  <pic:spPr bwMode="auto">
                    <a:xfrm>
                      <a:off x="0" y="0"/>
                      <a:ext cx="483108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F5CBA" w:rsidRDefault="000F5CBA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938E6" w:rsidSect="00826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9EB" w:rsidRDefault="00E359EB" w:rsidP="00AA7C7C">
      <w:pPr>
        <w:spacing w:after="0" w:line="240" w:lineRule="auto"/>
      </w:pPr>
      <w:r>
        <w:separator/>
      </w:r>
    </w:p>
  </w:endnote>
  <w:endnote w:type="continuationSeparator" w:id="0">
    <w:p w:rsidR="00E359EB" w:rsidRDefault="00E359EB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9EB" w:rsidRDefault="00E359EB" w:rsidP="00AA7C7C">
      <w:pPr>
        <w:spacing w:after="0" w:line="240" w:lineRule="auto"/>
      </w:pPr>
      <w:r>
        <w:separator/>
      </w:r>
    </w:p>
  </w:footnote>
  <w:footnote w:type="continuationSeparator" w:id="0">
    <w:p w:rsidR="00E359EB" w:rsidRDefault="00E359EB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5129E"/>
    <w:rsid w:val="00166056"/>
    <w:rsid w:val="00180CC4"/>
    <w:rsid w:val="00185258"/>
    <w:rsid w:val="00192A1C"/>
    <w:rsid w:val="001B3B1C"/>
    <w:rsid w:val="001D76F6"/>
    <w:rsid w:val="001E635C"/>
    <w:rsid w:val="001E789D"/>
    <w:rsid w:val="00206DB4"/>
    <w:rsid w:val="00275122"/>
    <w:rsid w:val="002B67FC"/>
    <w:rsid w:val="00307302"/>
    <w:rsid w:val="003345CC"/>
    <w:rsid w:val="003764E7"/>
    <w:rsid w:val="00395697"/>
    <w:rsid w:val="003D33DF"/>
    <w:rsid w:val="003F096F"/>
    <w:rsid w:val="00435A20"/>
    <w:rsid w:val="00483DE1"/>
    <w:rsid w:val="004B3B48"/>
    <w:rsid w:val="004C76AD"/>
    <w:rsid w:val="005122D4"/>
    <w:rsid w:val="0051417E"/>
    <w:rsid w:val="00522DA9"/>
    <w:rsid w:val="00536F49"/>
    <w:rsid w:val="005506DE"/>
    <w:rsid w:val="005938E6"/>
    <w:rsid w:val="005A29F2"/>
    <w:rsid w:val="005D58DC"/>
    <w:rsid w:val="005D5909"/>
    <w:rsid w:val="00645778"/>
    <w:rsid w:val="006A00FC"/>
    <w:rsid w:val="006F4A84"/>
    <w:rsid w:val="00713D68"/>
    <w:rsid w:val="00764381"/>
    <w:rsid w:val="00787BB1"/>
    <w:rsid w:val="00806CA6"/>
    <w:rsid w:val="00815B66"/>
    <w:rsid w:val="00825618"/>
    <w:rsid w:val="00826582"/>
    <w:rsid w:val="008435F7"/>
    <w:rsid w:val="00845F7B"/>
    <w:rsid w:val="008A28F9"/>
    <w:rsid w:val="008B7B91"/>
    <w:rsid w:val="008C317B"/>
    <w:rsid w:val="009359C4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B02BE9"/>
    <w:rsid w:val="00B23DD6"/>
    <w:rsid w:val="00B444A8"/>
    <w:rsid w:val="00B44A52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3399E"/>
    <w:rsid w:val="00D4181E"/>
    <w:rsid w:val="00D814C0"/>
    <w:rsid w:val="00DA45A5"/>
    <w:rsid w:val="00DB2820"/>
    <w:rsid w:val="00E041BF"/>
    <w:rsid w:val="00E359EB"/>
    <w:rsid w:val="00E5741B"/>
    <w:rsid w:val="00E7637D"/>
    <w:rsid w:val="00E81A98"/>
    <w:rsid w:val="00EC1801"/>
    <w:rsid w:val="00ED45AA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5</cp:revision>
  <cp:lastPrinted>2016-06-15T19:52:00Z</cp:lastPrinted>
  <dcterms:created xsi:type="dcterms:W3CDTF">2016-09-05T11:56:00Z</dcterms:created>
  <dcterms:modified xsi:type="dcterms:W3CDTF">2016-09-05T12:04:00Z</dcterms:modified>
</cp:coreProperties>
</file>